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229B" w:rsidRPr="004B6500" w:rsidRDefault="00ED5CC6">
      <w:pPr>
        <w:rPr>
          <w:lang w:val="en-GB"/>
        </w:rPr>
      </w:pPr>
      <w:bookmarkStart w:id="0" w:name="_GoBack"/>
      <w:bookmarkEnd w:id="0"/>
      <w:r w:rsidRPr="004B6500">
        <w:rPr>
          <w:lang w:val="en-GB"/>
        </w:rPr>
        <w:t>Additional file</w:t>
      </w:r>
      <w:r w:rsidR="009818FE" w:rsidRPr="004B6500">
        <w:rPr>
          <w:lang w:val="en-GB"/>
        </w:rPr>
        <w:t>: Survey</w:t>
      </w:r>
      <w:r w:rsidR="001C4C62" w:rsidRPr="004B6500">
        <w:rPr>
          <w:lang w:val="en-GB"/>
        </w:rPr>
        <w:t xml:space="preserve"> tra</w:t>
      </w:r>
      <w:r w:rsidR="008041E2" w:rsidRPr="004B6500">
        <w:rPr>
          <w:lang w:val="en-GB"/>
        </w:rPr>
        <w:t>nslation</w:t>
      </w:r>
    </w:p>
    <w:p w:rsidR="009818FE" w:rsidRPr="004B6500" w:rsidRDefault="009818FE" w:rsidP="009818FE">
      <w:pPr>
        <w:pStyle w:val="Paragraphedeliste"/>
        <w:numPr>
          <w:ilvl w:val="0"/>
          <w:numId w:val="1"/>
        </w:numPr>
        <w:rPr>
          <w:lang w:val="en-GB"/>
        </w:rPr>
      </w:pPr>
      <w:r w:rsidRPr="004B6500">
        <w:rPr>
          <w:lang w:val="en-GB"/>
        </w:rPr>
        <w:t xml:space="preserve">Do you believe in God? </w:t>
      </w:r>
    </w:p>
    <w:p w:rsidR="009818FE" w:rsidRPr="004B6500" w:rsidRDefault="009818FE" w:rsidP="009818FE">
      <w:pPr>
        <w:pStyle w:val="Paragraphedeliste"/>
        <w:numPr>
          <w:ilvl w:val="1"/>
          <w:numId w:val="1"/>
        </w:numPr>
        <w:rPr>
          <w:lang w:val="en-GB"/>
        </w:rPr>
      </w:pPr>
      <w:r w:rsidRPr="004B6500">
        <w:rPr>
          <w:lang w:val="en-GB"/>
        </w:rPr>
        <w:t>YES</w:t>
      </w:r>
    </w:p>
    <w:p w:rsidR="009818FE" w:rsidRPr="004B6500" w:rsidRDefault="009818FE" w:rsidP="009818FE">
      <w:pPr>
        <w:pStyle w:val="Paragraphedeliste"/>
        <w:numPr>
          <w:ilvl w:val="1"/>
          <w:numId w:val="1"/>
        </w:numPr>
        <w:rPr>
          <w:lang w:val="en-GB"/>
        </w:rPr>
      </w:pPr>
      <w:r w:rsidRPr="004B6500">
        <w:rPr>
          <w:lang w:val="en-GB"/>
        </w:rPr>
        <w:t>NO</w:t>
      </w:r>
    </w:p>
    <w:p w:rsidR="009818FE" w:rsidRPr="004B6500" w:rsidRDefault="009818FE" w:rsidP="009818FE">
      <w:pPr>
        <w:pStyle w:val="Paragraphedeliste"/>
        <w:numPr>
          <w:ilvl w:val="0"/>
          <w:numId w:val="1"/>
        </w:numPr>
        <w:rPr>
          <w:lang w:val="en-GB"/>
        </w:rPr>
      </w:pPr>
      <w:r w:rsidRPr="004B6500">
        <w:rPr>
          <w:lang w:val="en-GB"/>
        </w:rPr>
        <w:t>What is your actual pain in a scale go from 0 to 10</w:t>
      </w:r>
    </w:p>
    <w:p w:rsidR="009818FE" w:rsidRPr="004B6500" w:rsidRDefault="009818FE" w:rsidP="009818FE">
      <w:pPr>
        <w:pStyle w:val="Paragraphedeliste"/>
        <w:numPr>
          <w:ilvl w:val="1"/>
          <w:numId w:val="1"/>
        </w:numPr>
        <w:rPr>
          <w:lang w:val="en-GB"/>
        </w:rPr>
      </w:pPr>
      <w:r w:rsidRPr="004B6500">
        <w:rPr>
          <w:lang w:val="en-GB"/>
        </w:rPr>
        <w:t>0-10</w:t>
      </w:r>
    </w:p>
    <w:p w:rsidR="009818FE" w:rsidRPr="004B6500" w:rsidRDefault="009818FE" w:rsidP="009818FE">
      <w:pPr>
        <w:pStyle w:val="Paragraphedeliste"/>
        <w:numPr>
          <w:ilvl w:val="0"/>
          <w:numId w:val="1"/>
        </w:numPr>
        <w:rPr>
          <w:lang w:val="en-GB"/>
        </w:rPr>
      </w:pPr>
      <w:r w:rsidRPr="004B6500">
        <w:rPr>
          <w:lang w:val="en-GB"/>
        </w:rPr>
        <w:t>Euthanasia is defined by “a doctor intentionally killing a person by the administration of drugs, at that person's voluntary and competent request, to end a situation ju</w:t>
      </w:r>
      <w:r w:rsidR="00830CDD" w:rsidRPr="004B6500">
        <w:rPr>
          <w:lang w:val="en-GB"/>
        </w:rPr>
        <w:t>d</w:t>
      </w:r>
      <w:r w:rsidRPr="004B6500">
        <w:rPr>
          <w:lang w:val="en-GB"/>
        </w:rPr>
        <w:t>ge</w:t>
      </w:r>
      <w:r w:rsidR="00830CDD" w:rsidRPr="004B6500">
        <w:rPr>
          <w:lang w:val="en-GB"/>
        </w:rPr>
        <w:t xml:space="preserve">d unbearable”. </w:t>
      </w:r>
      <w:r w:rsidR="006D4987" w:rsidRPr="004B6500">
        <w:rPr>
          <w:lang w:val="en-GB"/>
        </w:rPr>
        <w:br/>
      </w:r>
      <w:r w:rsidR="00830CDD" w:rsidRPr="004B6500">
        <w:rPr>
          <w:lang w:val="en-GB"/>
        </w:rPr>
        <w:t>Are you favourable to a law permitting euthanasia in France?</w:t>
      </w:r>
    </w:p>
    <w:p w:rsidR="00830CDD" w:rsidRPr="004B6500" w:rsidRDefault="00830CDD" w:rsidP="00830CDD">
      <w:pPr>
        <w:pStyle w:val="Paragraphedeliste"/>
        <w:numPr>
          <w:ilvl w:val="1"/>
          <w:numId w:val="1"/>
        </w:numPr>
        <w:rPr>
          <w:lang w:val="en-GB"/>
        </w:rPr>
      </w:pPr>
      <w:r w:rsidRPr="004B6500">
        <w:rPr>
          <w:lang w:val="en-GB"/>
        </w:rPr>
        <w:t>YES</w:t>
      </w:r>
    </w:p>
    <w:p w:rsidR="00830CDD" w:rsidRPr="004B6500" w:rsidRDefault="00830CDD" w:rsidP="00830CDD">
      <w:pPr>
        <w:pStyle w:val="Paragraphedeliste"/>
        <w:numPr>
          <w:ilvl w:val="1"/>
          <w:numId w:val="1"/>
        </w:numPr>
        <w:rPr>
          <w:lang w:val="en-GB"/>
        </w:rPr>
      </w:pPr>
      <w:r w:rsidRPr="004B6500">
        <w:rPr>
          <w:lang w:val="en-GB"/>
        </w:rPr>
        <w:t>NO</w:t>
      </w:r>
    </w:p>
    <w:p w:rsidR="006D4987" w:rsidRPr="004B6500" w:rsidRDefault="006D4987" w:rsidP="006D4987">
      <w:pPr>
        <w:pStyle w:val="Paragraphedeliste"/>
        <w:numPr>
          <w:ilvl w:val="0"/>
          <w:numId w:val="1"/>
        </w:numPr>
        <w:rPr>
          <w:lang w:val="en-GB"/>
        </w:rPr>
      </w:pPr>
      <w:r w:rsidRPr="004B6500">
        <w:rPr>
          <w:lang w:val="en-GB"/>
        </w:rPr>
        <w:t>Deep and continuous sedation is defined by : “consisting of sedative and analgesic treatment leading to a profound and continuous change of vigilance to death if the patient is likely to suffer pain, associated with the cessation of all life-sustaining treatments such as artificial nutrition and hydration”</w:t>
      </w:r>
      <w:r w:rsidRPr="004B6500">
        <w:rPr>
          <w:lang w:val="en-GB"/>
        </w:rPr>
        <w:br/>
        <w:t>Are you favourable to deep and continuous sedation in terminally phase…?</w:t>
      </w:r>
    </w:p>
    <w:p w:rsidR="006D4987" w:rsidRPr="004B6500" w:rsidRDefault="006D4987" w:rsidP="006D4987">
      <w:pPr>
        <w:pStyle w:val="Paragraphedeliste"/>
        <w:numPr>
          <w:ilvl w:val="1"/>
          <w:numId w:val="1"/>
        </w:numPr>
        <w:rPr>
          <w:lang w:val="en-GB"/>
        </w:rPr>
      </w:pPr>
      <w:r w:rsidRPr="004B6500">
        <w:rPr>
          <w:lang w:val="en-GB"/>
        </w:rPr>
        <w:t xml:space="preserve">For a patient </w:t>
      </w:r>
      <w:r w:rsidR="00DD559B" w:rsidRPr="004B6500">
        <w:rPr>
          <w:lang w:val="en-GB"/>
        </w:rPr>
        <w:t xml:space="preserve">with a serious and incurable disease whose prognosis is short and has a refractory </w:t>
      </w:r>
      <w:r w:rsidR="00C26C01" w:rsidRPr="004B6500">
        <w:rPr>
          <w:lang w:val="en-GB"/>
        </w:rPr>
        <w:t>suffering (suffering not cured by an appropriate treatment)?</w:t>
      </w:r>
    </w:p>
    <w:p w:rsidR="00DD559B" w:rsidRPr="004B6500" w:rsidRDefault="00DD559B" w:rsidP="00DD559B">
      <w:pPr>
        <w:pStyle w:val="Paragraphedeliste"/>
        <w:numPr>
          <w:ilvl w:val="2"/>
          <w:numId w:val="1"/>
        </w:numPr>
        <w:rPr>
          <w:lang w:val="en-GB"/>
        </w:rPr>
      </w:pPr>
      <w:r w:rsidRPr="004B6500">
        <w:rPr>
          <w:lang w:val="en-GB"/>
        </w:rPr>
        <w:t>YES</w:t>
      </w:r>
    </w:p>
    <w:p w:rsidR="00DD559B" w:rsidRPr="004B6500" w:rsidRDefault="00DD559B" w:rsidP="00DD559B">
      <w:pPr>
        <w:pStyle w:val="Paragraphedeliste"/>
        <w:numPr>
          <w:ilvl w:val="2"/>
          <w:numId w:val="1"/>
        </w:numPr>
        <w:rPr>
          <w:lang w:val="en-GB"/>
        </w:rPr>
      </w:pPr>
      <w:r w:rsidRPr="004B6500">
        <w:rPr>
          <w:lang w:val="en-GB"/>
        </w:rPr>
        <w:t>NO</w:t>
      </w:r>
    </w:p>
    <w:p w:rsidR="00DD559B" w:rsidRPr="004B6500" w:rsidRDefault="00DD559B" w:rsidP="00DD559B">
      <w:pPr>
        <w:pStyle w:val="Paragraphedeliste"/>
        <w:numPr>
          <w:ilvl w:val="1"/>
          <w:numId w:val="1"/>
        </w:numPr>
        <w:rPr>
          <w:lang w:val="en-GB"/>
        </w:rPr>
      </w:pPr>
      <w:r w:rsidRPr="004B6500">
        <w:rPr>
          <w:lang w:val="en-GB"/>
        </w:rPr>
        <w:t>For a patient</w:t>
      </w:r>
      <w:r w:rsidR="00C26C01" w:rsidRPr="004B6500">
        <w:rPr>
          <w:lang w:val="en-GB"/>
        </w:rPr>
        <w:t xml:space="preserve"> with a serious and incurable disease that decided to stop treatment, when this decision engaged his </w:t>
      </w:r>
      <w:r w:rsidR="005010BD" w:rsidRPr="004B6500">
        <w:rPr>
          <w:lang w:val="en-GB"/>
        </w:rPr>
        <w:t xml:space="preserve">short </w:t>
      </w:r>
      <w:r w:rsidR="00C26C01" w:rsidRPr="004B6500">
        <w:rPr>
          <w:lang w:val="en-GB"/>
        </w:rPr>
        <w:t>prognosis and is likely to cause unbearable suffering?</w:t>
      </w:r>
    </w:p>
    <w:p w:rsidR="00C26C01" w:rsidRPr="004B6500" w:rsidRDefault="00C26C01" w:rsidP="00C26C01">
      <w:pPr>
        <w:pStyle w:val="Paragraphedeliste"/>
        <w:numPr>
          <w:ilvl w:val="2"/>
          <w:numId w:val="1"/>
        </w:numPr>
        <w:rPr>
          <w:lang w:val="en-GB"/>
        </w:rPr>
      </w:pPr>
      <w:r w:rsidRPr="004B6500">
        <w:rPr>
          <w:lang w:val="en-GB"/>
        </w:rPr>
        <w:t>YES</w:t>
      </w:r>
    </w:p>
    <w:p w:rsidR="00C26C01" w:rsidRPr="004B6500" w:rsidRDefault="00C26C01" w:rsidP="00C26C01">
      <w:pPr>
        <w:pStyle w:val="Paragraphedeliste"/>
        <w:numPr>
          <w:ilvl w:val="2"/>
          <w:numId w:val="1"/>
        </w:numPr>
        <w:rPr>
          <w:lang w:val="en-GB"/>
        </w:rPr>
      </w:pPr>
      <w:r w:rsidRPr="004B6500">
        <w:rPr>
          <w:lang w:val="en-GB"/>
        </w:rPr>
        <w:t>NO</w:t>
      </w:r>
    </w:p>
    <w:p w:rsidR="00C26C01" w:rsidRPr="004B6500" w:rsidRDefault="00C26C01" w:rsidP="00C26C01">
      <w:pPr>
        <w:pStyle w:val="Paragraphedeliste"/>
        <w:numPr>
          <w:ilvl w:val="1"/>
          <w:numId w:val="1"/>
        </w:numPr>
        <w:rPr>
          <w:lang w:val="en-GB"/>
        </w:rPr>
      </w:pPr>
      <w:r w:rsidRPr="004B6500">
        <w:rPr>
          <w:lang w:val="en-GB"/>
        </w:rPr>
        <w:t>For a patient unable to express their wish, if the doct</w:t>
      </w:r>
      <w:r w:rsidR="005010BD" w:rsidRPr="004B6500">
        <w:rPr>
          <w:lang w:val="en-GB"/>
        </w:rPr>
        <w:t>or stops life support treatment</w:t>
      </w:r>
      <w:r w:rsidRPr="004B6500">
        <w:rPr>
          <w:lang w:val="en-GB"/>
        </w:rPr>
        <w:t>?</w:t>
      </w:r>
    </w:p>
    <w:p w:rsidR="00C26C01" w:rsidRPr="004B6500" w:rsidRDefault="00C26C01" w:rsidP="00C26C01">
      <w:pPr>
        <w:pStyle w:val="Paragraphedeliste"/>
        <w:numPr>
          <w:ilvl w:val="2"/>
          <w:numId w:val="1"/>
        </w:numPr>
        <w:rPr>
          <w:lang w:val="en-GB"/>
        </w:rPr>
      </w:pPr>
      <w:r w:rsidRPr="004B6500">
        <w:rPr>
          <w:lang w:val="en-GB"/>
        </w:rPr>
        <w:t>YES</w:t>
      </w:r>
    </w:p>
    <w:p w:rsidR="00C26C01" w:rsidRPr="004B6500" w:rsidRDefault="00C26C01" w:rsidP="00C26C01">
      <w:pPr>
        <w:pStyle w:val="Paragraphedeliste"/>
        <w:numPr>
          <w:ilvl w:val="2"/>
          <w:numId w:val="1"/>
        </w:numPr>
        <w:rPr>
          <w:lang w:val="en-GB"/>
        </w:rPr>
      </w:pPr>
      <w:r w:rsidRPr="004B6500">
        <w:rPr>
          <w:lang w:val="en-GB"/>
        </w:rPr>
        <w:t>NO</w:t>
      </w:r>
    </w:p>
    <w:p w:rsidR="00C26C01" w:rsidRPr="004B6500" w:rsidRDefault="001C4C62" w:rsidP="00C26C01">
      <w:pPr>
        <w:pStyle w:val="Paragraphedeliste"/>
        <w:numPr>
          <w:ilvl w:val="0"/>
          <w:numId w:val="1"/>
        </w:numPr>
        <w:rPr>
          <w:lang w:val="en-GB"/>
        </w:rPr>
      </w:pPr>
      <w:r w:rsidRPr="004B6500">
        <w:rPr>
          <w:lang w:val="en-GB"/>
        </w:rPr>
        <w:t>Do you think feeding and artificial hydration are :</w:t>
      </w:r>
    </w:p>
    <w:p w:rsidR="001C4C62" w:rsidRPr="004B6500" w:rsidRDefault="001C4C62" w:rsidP="001C4C62">
      <w:pPr>
        <w:pStyle w:val="Paragraphedeliste"/>
        <w:numPr>
          <w:ilvl w:val="1"/>
          <w:numId w:val="1"/>
        </w:numPr>
        <w:rPr>
          <w:lang w:val="en-GB"/>
        </w:rPr>
      </w:pPr>
      <w:r w:rsidRPr="004B6500">
        <w:rPr>
          <w:lang w:val="en-GB"/>
        </w:rPr>
        <w:t>Care? (all things helping the well-being of the patient, including hygiene, comfort, analgesia and a global care (physic, psychological, social and spiritual) of patient)</w:t>
      </w:r>
    </w:p>
    <w:p w:rsidR="001C4C62" w:rsidRPr="004B6500" w:rsidRDefault="001C4C62" w:rsidP="001C4C62">
      <w:pPr>
        <w:pStyle w:val="Paragraphedeliste"/>
        <w:numPr>
          <w:ilvl w:val="1"/>
          <w:numId w:val="1"/>
        </w:numPr>
        <w:rPr>
          <w:lang w:val="en-GB"/>
        </w:rPr>
      </w:pPr>
      <w:r w:rsidRPr="004B6500">
        <w:rPr>
          <w:lang w:val="en-GB"/>
        </w:rPr>
        <w:t>Treatment? (all thinks helping to cure, relieve symptoms or prevent a disease occurrence)</w:t>
      </w:r>
    </w:p>
    <w:p w:rsidR="005F32C3" w:rsidRPr="004B6500" w:rsidRDefault="005F32C3" w:rsidP="001C4C62">
      <w:pPr>
        <w:pStyle w:val="Paragraphedeliste"/>
        <w:numPr>
          <w:ilvl w:val="0"/>
          <w:numId w:val="1"/>
        </w:numPr>
        <w:rPr>
          <w:lang w:val="en-GB"/>
        </w:rPr>
      </w:pPr>
      <w:r w:rsidRPr="004B6500">
        <w:rPr>
          <w:lang w:val="en-GB"/>
        </w:rPr>
        <w:t>Advances directives are instructions written by an adult in case he would be unable to express his will one day, it express the will of the person concerning his end of life as regards of the conditions of the continuation, limiting or discontinuation of treatment or medical act.</w:t>
      </w:r>
    </w:p>
    <w:p w:rsidR="006364D9" w:rsidRPr="004B6500" w:rsidRDefault="006364D9" w:rsidP="005F32C3">
      <w:pPr>
        <w:pStyle w:val="Paragraphedeliste"/>
        <w:numPr>
          <w:ilvl w:val="1"/>
          <w:numId w:val="1"/>
        </w:numPr>
        <w:rPr>
          <w:lang w:val="en-GB"/>
        </w:rPr>
      </w:pPr>
      <w:r w:rsidRPr="004B6500">
        <w:rPr>
          <w:lang w:val="en-GB"/>
        </w:rPr>
        <w:t>Do you want advances directives are binding on doctors?</w:t>
      </w:r>
    </w:p>
    <w:p w:rsidR="006364D9" w:rsidRPr="004B6500" w:rsidRDefault="006364D9" w:rsidP="006364D9">
      <w:pPr>
        <w:pStyle w:val="Paragraphedeliste"/>
        <w:numPr>
          <w:ilvl w:val="2"/>
          <w:numId w:val="1"/>
        </w:numPr>
        <w:rPr>
          <w:lang w:val="en-GB"/>
        </w:rPr>
      </w:pPr>
      <w:r w:rsidRPr="004B6500">
        <w:rPr>
          <w:lang w:val="en-GB"/>
        </w:rPr>
        <w:t>YES</w:t>
      </w:r>
    </w:p>
    <w:p w:rsidR="006364D9" w:rsidRPr="004B6500" w:rsidRDefault="006364D9" w:rsidP="006364D9">
      <w:pPr>
        <w:pStyle w:val="Paragraphedeliste"/>
        <w:numPr>
          <w:ilvl w:val="2"/>
          <w:numId w:val="1"/>
        </w:numPr>
        <w:rPr>
          <w:lang w:val="en-GB"/>
        </w:rPr>
      </w:pPr>
      <w:r w:rsidRPr="004B6500">
        <w:rPr>
          <w:lang w:val="en-GB"/>
        </w:rPr>
        <w:t>NO</w:t>
      </w:r>
    </w:p>
    <w:p w:rsidR="001C4C62" w:rsidRPr="004B6500" w:rsidRDefault="005F32C3" w:rsidP="005F32C3">
      <w:pPr>
        <w:pStyle w:val="Paragraphedeliste"/>
        <w:numPr>
          <w:ilvl w:val="1"/>
          <w:numId w:val="1"/>
        </w:numPr>
        <w:rPr>
          <w:lang w:val="en-GB"/>
        </w:rPr>
      </w:pPr>
      <w:r w:rsidRPr="004B6500">
        <w:rPr>
          <w:lang w:val="en-GB"/>
        </w:rPr>
        <w:t xml:space="preserve">Do you think advances directives have to be subject to </w:t>
      </w:r>
      <w:r w:rsidR="006364D9" w:rsidRPr="004B6500">
        <w:rPr>
          <w:lang w:val="en-GB"/>
        </w:rPr>
        <w:t>a specific duration of validity?</w:t>
      </w:r>
    </w:p>
    <w:p w:rsidR="006364D9" w:rsidRPr="004B6500" w:rsidRDefault="006364D9" w:rsidP="006364D9">
      <w:pPr>
        <w:pStyle w:val="Paragraphedeliste"/>
        <w:numPr>
          <w:ilvl w:val="2"/>
          <w:numId w:val="1"/>
        </w:numPr>
        <w:rPr>
          <w:lang w:val="en-GB"/>
        </w:rPr>
      </w:pPr>
      <w:r w:rsidRPr="004B6500">
        <w:rPr>
          <w:lang w:val="en-GB"/>
        </w:rPr>
        <w:t>YES</w:t>
      </w:r>
    </w:p>
    <w:p w:rsidR="006364D9" w:rsidRPr="004B6500" w:rsidRDefault="006364D9" w:rsidP="006364D9">
      <w:pPr>
        <w:pStyle w:val="Paragraphedeliste"/>
        <w:numPr>
          <w:ilvl w:val="2"/>
          <w:numId w:val="1"/>
        </w:numPr>
        <w:rPr>
          <w:lang w:val="en-GB"/>
        </w:rPr>
      </w:pPr>
      <w:r w:rsidRPr="004B6500">
        <w:rPr>
          <w:lang w:val="en-GB"/>
        </w:rPr>
        <w:t>NO</w:t>
      </w:r>
    </w:p>
    <w:p w:rsidR="00A36BD7" w:rsidRPr="004B6500" w:rsidRDefault="00A36BD7" w:rsidP="00A36BD7">
      <w:pPr>
        <w:pStyle w:val="Paragraphedeliste"/>
        <w:numPr>
          <w:ilvl w:val="0"/>
          <w:numId w:val="1"/>
        </w:numPr>
        <w:rPr>
          <w:lang w:val="en-GB"/>
        </w:rPr>
      </w:pPr>
      <w:r w:rsidRPr="004B6500">
        <w:rPr>
          <w:lang w:val="en-GB"/>
        </w:rPr>
        <w:t xml:space="preserve">Is there any question disturbed you? Have you something to tell about this survey? </w:t>
      </w:r>
    </w:p>
    <w:sectPr w:rsidR="00A36BD7" w:rsidRPr="004B6500" w:rsidSect="008041E2">
      <w:pgSz w:w="11906" w:h="16838"/>
      <w:pgMar w:top="993"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4E07" w:rsidRDefault="00244E07" w:rsidP="008041E2">
      <w:pPr>
        <w:spacing w:after="0" w:line="240" w:lineRule="auto"/>
      </w:pPr>
      <w:r>
        <w:separator/>
      </w:r>
    </w:p>
  </w:endnote>
  <w:endnote w:type="continuationSeparator" w:id="0">
    <w:p w:rsidR="00244E07" w:rsidRDefault="00244E07" w:rsidP="008041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4E07" w:rsidRDefault="00244E07" w:rsidP="008041E2">
      <w:pPr>
        <w:spacing w:after="0" w:line="240" w:lineRule="auto"/>
      </w:pPr>
      <w:r>
        <w:separator/>
      </w:r>
    </w:p>
  </w:footnote>
  <w:footnote w:type="continuationSeparator" w:id="0">
    <w:p w:rsidR="00244E07" w:rsidRDefault="00244E07" w:rsidP="008041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1F43C7"/>
    <w:multiLevelType w:val="hybridMultilevel"/>
    <w:tmpl w:val="F850C698"/>
    <w:lvl w:ilvl="0" w:tplc="C3682258">
      <w:start w:val="3"/>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436"/>
    <w:rsid w:val="00003B1D"/>
    <w:rsid w:val="0001305C"/>
    <w:rsid w:val="000213F9"/>
    <w:rsid w:val="00053ADF"/>
    <w:rsid w:val="00075796"/>
    <w:rsid w:val="00075FE7"/>
    <w:rsid w:val="00080EFA"/>
    <w:rsid w:val="000860F8"/>
    <w:rsid w:val="000A2358"/>
    <w:rsid w:val="000A2C47"/>
    <w:rsid w:val="000B378A"/>
    <w:rsid w:val="000C2E43"/>
    <w:rsid w:val="000E1295"/>
    <w:rsid w:val="000E61F5"/>
    <w:rsid w:val="000F10D1"/>
    <w:rsid w:val="00112A1D"/>
    <w:rsid w:val="001155A9"/>
    <w:rsid w:val="0013375D"/>
    <w:rsid w:val="001631B7"/>
    <w:rsid w:val="001A5655"/>
    <w:rsid w:val="001A6C05"/>
    <w:rsid w:val="001B1B45"/>
    <w:rsid w:val="001B3E44"/>
    <w:rsid w:val="001C163E"/>
    <w:rsid w:val="001C4C62"/>
    <w:rsid w:val="001D21B3"/>
    <w:rsid w:val="001D267C"/>
    <w:rsid w:val="001E4781"/>
    <w:rsid w:val="00200042"/>
    <w:rsid w:val="00204441"/>
    <w:rsid w:val="00207E79"/>
    <w:rsid w:val="00214B7B"/>
    <w:rsid w:val="00216D53"/>
    <w:rsid w:val="00235B60"/>
    <w:rsid w:val="00240058"/>
    <w:rsid w:val="00244E07"/>
    <w:rsid w:val="0025318C"/>
    <w:rsid w:val="00256BF5"/>
    <w:rsid w:val="00264078"/>
    <w:rsid w:val="00272CAE"/>
    <w:rsid w:val="00275748"/>
    <w:rsid w:val="00277E40"/>
    <w:rsid w:val="00280EA9"/>
    <w:rsid w:val="002A695F"/>
    <w:rsid w:val="002B2D9B"/>
    <w:rsid w:val="002B3359"/>
    <w:rsid w:val="002B7FD9"/>
    <w:rsid w:val="002C234E"/>
    <w:rsid w:val="002C6DDD"/>
    <w:rsid w:val="002D7A08"/>
    <w:rsid w:val="002E4A13"/>
    <w:rsid w:val="002E5AA7"/>
    <w:rsid w:val="002E652C"/>
    <w:rsid w:val="002F0809"/>
    <w:rsid w:val="002F6592"/>
    <w:rsid w:val="00306D2D"/>
    <w:rsid w:val="00307A75"/>
    <w:rsid w:val="00312D82"/>
    <w:rsid w:val="00334644"/>
    <w:rsid w:val="00342098"/>
    <w:rsid w:val="00351588"/>
    <w:rsid w:val="00382401"/>
    <w:rsid w:val="003A229B"/>
    <w:rsid w:val="003B628F"/>
    <w:rsid w:val="003C1D15"/>
    <w:rsid w:val="003C27AB"/>
    <w:rsid w:val="003D51D6"/>
    <w:rsid w:val="003D5B76"/>
    <w:rsid w:val="003E02E1"/>
    <w:rsid w:val="003F73F8"/>
    <w:rsid w:val="00401264"/>
    <w:rsid w:val="0040352B"/>
    <w:rsid w:val="00403AD2"/>
    <w:rsid w:val="00407DCE"/>
    <w:rsid w:val="00432043"/>
    <w:rsid w:val="004558BD"/>
    <w:rsid w:val="00463034"/>
    <w:rsid w:val="00487BC5"/>
    <w:rsid w:val="004B0D50"/>
    <w:rsid w:val="004B1160"/>
    <w:rsid w:val="004B2AA5"/>
    <w:rsid w:val="004B6500"/>
    <w:rsid w:val="004C3939"/>
    <w:rsid w:val="004D24C8"/>
    <w:rsid w:val="005010BD"/>
    <w:rsid w:val="00517CEA"/>
    <w:rsid w:val="005248A5"/>
    <w:rsid w:val="00562BB4"/>
    <w:rsid w:val="00577F42"/>
    <w:rsid w:val="005935BF"/>
    <w:rsid w:val="005B0C7E"/>
    <w:rsid w:val="005C4B03"/>
    <w:rsid w:val="005D3358"/>
    <w:rsid w:val="005D57F9"/>
    <w:rsid w:val="005F0918"/>
    <w:rsid w:val="005F32C3"/>
    <w:rsid w:val="006005AD"/>
    <w:rsid w:val="00633A59"/>
    <w:rsid w:val="006364D9"/>
    <w:rsid w:val="00637446"/>
    <w:rsid w:val="00637AA1"/>
    <w:rsid w:val="0064028A"/>
    <w:rsid w:val="00650D8E"/>
    <w:rsid w:val="00661AE9"/>
    <w:rsid w:val="00663F51"/>
    <w:rsid w:val="0068503B"/>
    <w:rsid w:val="00693802"/>
    <w:rsid w:val="006A6DA3"/>
    <w:rsid w:val="006B52DE"/>
    <w:rsid w:val="006C52BB"/>
    <w:rsid w:val="006D1422"/>
    <w:rsid w:val="006D4987"/>
    <w:rsid w:val="006E15FF"/>
    <w:rsid w:val="006E4976"/>
    <w:rsid w:val="006F7E60"/>
    <w:rsid w:val="007125D9"/>
    <w:rsid w:val="0072210B"/>
    <w:rsid w:val="00726F8D"/>
    <w:rsid w:val="00740D59"/>
    <w:rsid w:val="007414A9"/>
    <w:rsid w:val="0075136F"/>
    <w:rsid w:val="00755263"/>
    <w:rsid w:val="007571CF"/>
    <w:rsid w:val="00766C31"/>
    <w:rsid w:val="00766DB4"/>
    <w:rsid w:val="00786B8F"/>
    <w:rsid w:val="007A2D80"/>
    <w:rsid w:val="007B4759"/>
    <w:rsid w:val="007C4655"/>
    <w:rsid w:val="007D2125"/>
    <w:rsid w:val="007D6E2D"/>
    <w:rsid w:val="007E3C79"/>
    <w:rsid w:val="007F35FC"/>
    <w:rsid w:val="007F4A9E"/>
    <w:rsid w:val="007F50AE"/>
    <w:rsid w:val="0080108E"/>
    <w:rsid w:val="008041E2"/>
    <w:rsid w:val="00814EA1"/>
    <w:rsid w:val="00817FA4"/>
    <w:rsid w:val="00830CDD"/>
    <w:rsid w:val="008315B5"/>
    <w:rsid w:val="008523FE"/>
    <w:rsid w:val="00857E6D"/>
    <w:rsid w:val="008600D9"/>
    <w:rsid w:val="00872556"/>
    <w:rsid w:val="00896571"/>
    <w:rsid w:val="0089701E"/>
    <w:rsid w:val="008A77BC"/>
    <w:rsid w:val="008B22D9"/>
    <w:rsid w:val="008C7BE3"/>
    <w:rsid w:val="008D346E"/>
    <w:rsid w:val="008E42A1"/>
    <w:rsid w:val="008F1A7B"/>
    <w:rsid w:val="008F30D9"/>
    <w:rsid w:val="00920FCD"/>
    <w:rsid w:val="00935B03"/>
    <w:rsid w:val="009447F5"/>
    <w:rsid w:val="00953201"/>
    <w:rsid w:val="00974AEB"/>
    <w:rsid w:val="009818FE"/>
    <w:rsid w:val="009872F6"/>
    <w:rsid w:val="009A0BDB"/>
    <w:rsid w:val="009C0CF7"/>
    <w:rsid w:val="009C2EAA"/>
    <w:rsid w:val="009C58D0"/>
    <w:rsid w:val="00A01F65"/>
    <w:rsid w:val="00A13BB7"/>
    <w:rsid w:val="00A2181E"/>
    <w:rsid w:val="00A31A1A"/>
    <w:rsid w:val="00A34152"/>
    <w:rsid w:val="00A34684"/>
    <w:rsid w:val="00A36BD7"/>
    <w:rsid w:val="00A4719C"/>
    <w:rsid w:val="00A50489"/>
    <w:rsid w:val="00A5266D"/>
    <w:rsid w:val="00A5529F"/>
    <w:rsid w:val="00A61321"/>
    <w:rsid w:val="00A61907"/>
    <w:rsid w:val="00A649F5"/>
    <w:rsid w:val="00AA3EDF"/>
    <w:rsid w:val="00AB1F8B"/>
    <w:rsid w:val="00AB45D7"/>
    <w:rsid w:val="00AC52A3"/>
    <w:rsid w:val="00AC6F05"/>
    <w:rsid w:val="00AD451B"/>
    <w:rsid w:val="00AF066E"/>
    <w:rsid w:val="00AF117E"/>
    <w:rsid w:val="00B0371E"/>
    <w:rsid w:val="00B16A45"/>
    <w:rsid w:val="00B2609C"/>
    <w:rsid w:val="00B5601E"/>
    <w:rsid w:val="00B70255"/>
    <w:rsid w:val="00B76A0B"/>
    <w:rsid w:val="00B77B8E"/>
    <w:rsid w:val="00B8591D"/>
    <w:rsid w:val="00B87E1A"/>
    <w:rsid w:val="00B92FDA"/>
    <w:rsid w:val="00BA671F"/>
    <w:rsid w:val="00BB1436"/>
    <w:rsid w:val="00BB3708"/>
    <w:rsid w:val="00BB5AA7"/>
    <w:rsid w:val="00BC6DD5"/>
    <w:rsid w:val="00BF0E02"/>
    <w:rsid w:val="00C26C01"/>
    <w:rsid w:val="00C34368"/>
    <w:rsid w:val="00C3495A"/>
    <w:rsid w:val="00C4270F"/>
    <w:rsid w:val="00C44855"/>
    <w:rsid w:val="00C45544"/>
    <w:rsid w:val="00C50C29"/>
    <w:rsid w:val="00C53443"/>
    <w:rsid w:val="00C5631E"/>
    <w:rsid w:val="00C831B7"/>
    <w:rsid w:val="00CA6C52"/>
    <w:rsid w:val="00CD186A"/>
    <w:rsid w:val="00CD7436"/>
    <w:rsid w:val="00CE1CA0"/>
    <w:rsid w:val="00CF2146"/>
    <w:rsid w:val="00D0030F"/>
    <w:rsid w:val="00D07745"/>
    <w:rsid w:val="00D134C4"/>
    <w:rsid w:val="00D265B7"/>
    <w:rsid w:val="00D340CB"/>
    <w:rsid w:val="00D672E7"/>
    <w:rsid w:val="00D74E32"/>
    <w:rsid w:val="00D90724"/>
    <w:rsid w:val="00D92B6C"/>
    <w:rsid w:val="00DD559B"/>
    <w:rsid w:val="00DE05F1"/>
    <w:rsid w:val="00DE5AC0"/>
    <w:rsid w:val="00E02DA3"/>
    <w:rsid w:val="00E0669D"/>
    <w:rsid w:val="00E13376"/>
    <w:rsid w:val="00E15500"/>
    <w:rsid w:val="00E2515F"/>
    <w:rsid w:val="00E27443"/>
    <w:rsid w:val="00E3288A"/>
    <w:rsid w:val="00E528DC"/>
    <w:rsid w:val="00E623B0"/>
    <w:rsid w:val="00E62B72"/>
    <w:rsid w:val="00E66891"/>
    <w:rsid w:val="00E73EAF"/>
    <w:rsid w:val="00E80873"/>
    <w:rsid w:val="00E96546"/>
    <w:rsid w:val="00EA5197"/>
    <w:rsid w:val="00EB66D6"/>
    <w:rsid w:val="00ED5CC6"/>
    <w:rsid w:val="00EE0604"/>
    <w:rsid w:val="00EF0CF3"/>
    <w:rsid w:val="00F0243B"/>
    <w:rsid w:val="00F101DC"/>
    <w:rsid w:val="00F17847"/>
    <w:rsid w:val="00F43F0E"/>
    <w:rsid w:val="00F65D30"/>
    <w:rsid w:val="00F672ED"/>
    <w:rsid w:val="00F70F4A"/>
    <w:rsid w:val="00F723D3"/>
    <w:rsid w:val="00F81990"/>
    <w:rsid w:val="00F844B2"/>
    <w:rsid w:val="00F84D42"/>
    <w:rsid w:val="00F96DD3"/>
    <w:rsid w:val="00FA4D5E"/>
    <w:rsid w:val="00FB04BF"/>
    <w:rsid w:val="00FB4F3A"/>
    <w:rsid w:val="00FC28C5"/>
    <w:rsid w:val="00FE326C"/>
    <w:rsid w:val="00FF16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CBD363E-AB25-4CCC-8C1B-E977CA13A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818FE"/>
    <w:pPr>
      <w:ind w:left="720"/>
      <w:contextualSpacing/>
    </w:pPr>
  </w:style>
  <w:style w:type="paragraph" w:styleId="En-tte">
    <w:name w:val="header"/>
    <w:basedOn w:val="Normal"/>
    <w:link w:val="En-tteCar"/>
    <w:uiPriority w:val="99"/>
    <w:unhideWhenUsed/>
    <w:rsid w:val="008041E2"/>
    <w:pPr>
      <w:tabs>
        <w:tab w:val="center" w:pos="4536"/>
        <w:tab w:val="right" w:pos="9072"/>
      </w:tabs>
      <w:spacing w:after="0" w:line="240" w:lineRule="auto"/>
    </w:pPr>
  </w:style>
  <w:style w:type="character" w:customStyle="1" w:styleId="En-tteCar">
    <w:name w:val="En-tête Car"/>
    <w:basedOn w:val="Policepardfaut"/>
    <w:link w:val="En-tte"/>
    <w:uiPriority w:val="99"/>
    <w:rsid w:val="008041E2"/>
  </w:style>
  <w:style w:type="paragraph" w:styleId="Pieddepage">
    <w:name w:val="footer"/>
    <w:basedOn w:val="Normal"/>
    <w:link w:val="PieddepageCar"/>
    <w:uiPriority w:val="99"/>
    <w:unhideWhenUsed/>
    <w:rsid w:val="008041E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041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3</Words>
  <Characters>1726</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Chabal</dc:creator>
  <cp:keywords/>
  <dc:description/>
  <cp:lastModifiedBy>CHABAL Theo</cp:lastModifiedBy>
  <cp:revision>2</cp:revision>
  <dcterms:created xsi:type="dcterms:W3CDTF">2017-01-16T14:58:00Z</dcterms:created>
  <dcterms:modified xsi:type="dcterms:W3CDTF">2017-01-16T14:58:00Z</dcterms:modified>
</cp:coreProperties>
</file>